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97343A" w14:textId="1C807B01" w:rsidR="00037014" w:rsidRPr="00037014" w:rsidRDefault="004E0BBD" w:rsidP="00037014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eastAsia="en-C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en-CA"/>
        </w:rPr>
        <w:t>Additional file 1</w:t>
      </w:r>
    </w:p>
    <w:p w14:paraId="42BB3EF5" w14:textId="07FB8984" w:rsidR="00037014" w:rsidRPr="00037014" w:rsidRDefault="00037014" w:rsidP="0003701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CA"/>
        </w:rPr>
      </w:pPr>
      <w:r w:rsidRPr="00037014">
        <w:rPr>
          <w:rFonts w:ascii="Times New Roman" w:eastAsia="Calibri" w:hAnsi="Times New Roman" w:cs="Times New Roman"/>
          <w:b/>
          <w:sz w:val="24"/>
          <w:szCs w:val="24"/>
          <w:lang w:eastAsia="en-CA"/>
        </w:rPr>
        <w:t xml:space="preserve">Table </w:t>
      </w:r>
      <w:r w:rsidR="004E0BBD">
        <w:rPr>
          <w:rFonts w:ascii="Times New Roman" w:eastAsia="Calibri" w:hAnsi="Times New Roman" w:cs="Times New Roman"/>
          <w:b/>
          <w:sz w:val="24"/>
          <w:szCs w:val="24"/>
          <w:lang w:eastAsia="en-CA"/>
        </w:rPr>
        <w:t>S</w:t>
      </w:r>
      <w:bookmarkStart w:id="0" w:name="_GoBack"/>
      <w:bookmarkEnd w:id="0"/>
      <w:r w:rsidRPr="00037014">
        <w:rPr>
          <w:rFonts w:ascii="Times New Roman" w:eastAsia="Calibri" w:hAnsi="Times New Roman" w:cs="Times New Roman"/>
          <w:b/>
          <w:sz w:val="24"/>
          <w:szCs w:val="24"/>
          <w:lang w:eastAsia="en-CA"/>
        </w:rPr>
        <w:t>1: Search terms used and papers generated on each database with search terms</w:t>
      </w:r>
    </w:p>
    <w:p w14:paraId="246B0516" w14:textId="77777777" w:rsidR="00037014" w:rsidRPr="00037014" w:rsidRDefault="00037014" w:rsidP="000370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CA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15"/>
        <w:gridCol w:w="709"/>
        <w:gridCol w:w="816"/>
        <w:gridCol w:w="812"/>
        <w:gridCol w:w="816"/>
        <w:gridCol w:w="846"/>
        <w:gridCol w:w="814"/>
      </w:tblGrid>
      <w:tr w:rsidR="00037014" w:rsidRPr="00037014" w14:paraId="3BC1A42F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EECC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Keyword search terms combination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EEC6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W.O.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F2DC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Medline (OVID) 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B7A9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Scopus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ACA2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Pubme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9DEBC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Agricola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29E5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EBSCO</w:t>
            </w:r>
          </w:p>
        </w:tc>
      </w:tr>
      <w:tr w:rsidR="00037014" w:rsidRPr="00037014" w14:paraId="35459270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46F7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Private water AND Perceptions AND Treatment AND Surve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54AF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A206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8EEA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72B6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88F2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9379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9</w:t>
            </w:r>
          </w:p>
        </w:tc>
      </w:tr>
      <w:tr w:rsidR="00037014" w:rsidRPr="00037014" w14:paraId="3D8D3FED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FA79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Private water AND Perceptions AND Treatment AND Water Qual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CD13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4611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D64E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5D36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CFC0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E577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4</w:t>
            </w:r>
          </w:p>
        </w:tc>
      </w:tr>
      <w:tr w:rsidR="00037014" w:rsidRPr="00037014" w14:paraId="60BA5AC3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A319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Private water AND Perceptions AND Water Quality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CC35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FEDC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2A69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DD5E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30F9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9576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64</w:t>
            </w:r>
          </w:p>
        </w:tc>
      </w:tr>
      <w:tr w:rsidR="00037014" w:rsidRPr="00037014" w14:paraId="2B3AD2EB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8D6F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Private water AND Perceptions AND Water Quality AND Tes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B795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A5CD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7747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C28C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5974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8C2E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</w:t>
            </w:r>
          </w:p>
        </w:tc>
      </w:tr>
      <w:tr w:rsidR="00037014" w:rsidRPr="00037014" w14:paraId="065EEDFC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A4C8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Private water AND Perceptions AND 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691A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15 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DF5B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7CBE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69B7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6D45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CB23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2</w:t>
            </w:r>
          </w:p>
        </w:tc>
      </w:tr>
      <w:tr w:rsidR="00037014" w:rsidRPr="00037014" w14:paraId="0B2319E2" w14:textId="77777777" w:rsidTr="00037014">
        <w:trPr>
          <w:trHeight w:val="572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CA0E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Private water AND Perceptions AND 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4CAC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320FC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5505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80FE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77CF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109D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37</w:t>
            </w:r>
          </w:p>
        </w:tc>
      </w:tr>
      <w:tr w:rsidR="00037014" w:rsidRPr="00037014" w14:paraId="39030D64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49CFC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Private water AND Knowledge AND Treatmen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75DF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28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DA91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C028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A2A4C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8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567F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378E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99</w:t>
            </w:r>
          </w:p>
        </w:tc>
      </w:tr>
      <w:tr w:rsidR="00037014" w:rsidRPr="00037014" w14:paraId="2274A6D3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5816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Private water AND Knowledge AND Testing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14E1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49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D98C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9FA2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DB1E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EFD0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DD72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</w:tr>
      <w:tr w:rsidR="00037014" w:rsidRPr="00037014" w14:paraId="6D4EE344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0BF7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Private water AND Knowledge AND Testing AND Treatmen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D6D9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28A1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8190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3F90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56E4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3EFA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</w:tr>
      <w:tr w:rsidR="00037014" w:rsidRPr="00037014" w14:paraId="76D3D6A7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187B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Private water AND Perception AND Testing AND 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F38A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CACE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275D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F4AA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F3C6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4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C6E6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</w:t>
            </w:r>
          </w:p>
        </w:tc>
      </w:tr>
      <w:tr w:rsidR="00037014" w:rsidRPr="00037014" w14:paraId="403B2224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ECD3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Private water and Awareness AND Testing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2827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46C9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5E66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483D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380BC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56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EA92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30</w:t>
            </w:r>
          </w:p>
        </w:tc>
      </w:tr>
      <w:tr w:rsidR="00037014" w:rsidRPr="00037014" w14:paraId="4657B995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9A00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Private water and Awareness AND 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D54C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967F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7937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09FA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ACE8C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29FC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17</w:t>
            </w:r>
          </w:p>
        </w:tc>
      </w:tr>
      <w:tr w:rsidR="00037014" w:rsidRPr="00037014" w14:paraId="72FC58AA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7566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Domestic water AND Perceptions AND Treatment AND Surve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9AB7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4DBF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7486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08D2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4CC5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F188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854</w:t>
            </w:r>
          </w:p>
        </w:tc>
      </w:tr>
      <w:tr w:rsidR="00037014" w:rsidRPr="00037014" w14:paraId="11FD5CE4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2745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Domestic water AND Perception AND 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6B7F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CC16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415E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A4E4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A25E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CF19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00</w:t>
            </w:r>
          </w:p>
        </w:tc>
      </w:tr>
      <w:tr w:rsidR="00037014" w:rsidRPr="00037014" w14:paraId="2C256B81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1564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Domestic water AND Perception AND Treatment AND Tes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84F5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7A8A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CBF9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DF56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CD84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8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0C29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528</w:t>
            </w:r>
          </w:p>
        </w:tc>
      </w:tr>
      <w:tr w:rsidR="00037014" w:rsidRPr="00037014" w14:paraId="1B9E9FF1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A062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Domestic water AND Knowledge AND Tes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A312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B6C4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47BA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7F26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A6F1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4CF3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515</w:t>
            </w:r>
          </w:p>
        </w:tc>
      </w:tr>
      <w:tr w:rsidR="00037014" w:rsidRPr="00037014" w14:paraId="68F6BCD3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A990C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Domestic water AND Knowledge AND Treatment AND Tes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E398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2A80C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5955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E572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1A63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2774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16</w:t>
            </w:r>
          </w:p>
        </w:tc>
      </w:tr>
      <w:tr w:rsidR="00037014" w:rsidRPr="00037014" w14:paraId="3FA1D6FC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6E94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Private water AND Information AND Treatment AND Tes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047F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4F21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9559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67DB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2B8B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61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5246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213</w:t>
            </w:r>
          </w:p>
        </w:tc>
      </w:tr>
      <w:tr w:rsidR="00037014" w:rsidRPr="00037014" w14:paraId="2E0D5902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1666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Domestic water AND Information AND 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243A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5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9328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46A5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3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06AC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6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CAF0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47B5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</w:t>
            </w:r>
          </w:p>
        </w:tc>
      </w:tr>
      <w:tr w:rsidR="00037014" w:rsidRPr="00037014" w14:paraId="6D3B101F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C5A7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Domestic water AND Information AND Treatment AND Tes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6B48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7CB0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573D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8ADF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7519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2252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532</w:t>
            </w:r>
          </w:p>
          <w:p w14:paraId="33D77F4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</w:tr>
      <w:tr w:rsidR="00037014" w:rsidRPr="00037014" w14:paraId="2331FE11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6781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Domestic water AND Awareness AND Testing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9C38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EDC3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349C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3283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BCC8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56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165F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36</w:t>
            </w:r>
          </w:p>
        </w:tc>
      </w:tr>
      <w:tr w:rsidR="00037014" w:rsidRPr="00037014" w14:paraId="0649FE6A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C885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Domestic water AND Awareness AND Treatmen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7A4A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5AC0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6972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1E65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DBD3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1CB1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85</w:t>
            </w:r>
          </w:p>
        </w:tc>
      </w:tr>
      <w:tr w:rsidR="00037014" w:rsidRPr="00037014" w14:paraId="2AC86F8C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1EB1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Domestic water AND Knowledge AND 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5CA1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94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6DFA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EB07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0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53BF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2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A786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9E30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51</w:t>
            </w:r>
          </w:p>
        </w:tc>
      </w:tr>
      <w:tr w:rsidR="00037014" w:rsidRPr="00037014" w14:paraId="1911AD51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C111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8F8F8"/>
              </w:rPr>
              <w:t>Household water AND Information AND Treatment AND Tes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7B6C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27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AF47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03CD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BAB6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B3BF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8AA1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9</w:t>
            </w:r>
          </w:p>
        </w:tc>
      </w:tr>
      <w:tr w:rsidR="00037014" w:rsidRPr="00037014" w14:paraId="41BAEFE4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2AD0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Well water AND Perceptions AND 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5C78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137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37C6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83B7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5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EC32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5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0ED7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26FE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82</w:t>
            </w:r>
          </w:p>
        </w:tc>
      </w:tr>
      <w:tr w:rsidR="00037014" w:rsidRPr="00037014" w14:paraId="4DD04AD2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1E00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Well water AND Information AND Belief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D7E4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374E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820A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967A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7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977D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7193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83</w:t>
            </w:r>
          </w:p>
        </w:tc>
      </w:tr>
      <w:tr w:rsidR="00037014" w:rsidRPr="00037014" w14:paraId="6F4776CE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3385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Well water AND Knowledge AND Belie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4A06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9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B01A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B939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4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A414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6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8165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CF81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27</w:t>
            </w:r>
          </w:p>
        </w:tc>
      </w:tr>
      <w:tr w:rsidR="00037014" w:rsidRPr="00037014" w14:paraId="76469910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5A9DC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lastRenderedPageBreak/>
              <w:t>Well water AND Knowledge AND Attitud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21B7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5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5579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DF2C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04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79B9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4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93E9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2B99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882</w:t>
            </w:r>
          </w:p>
        </w:tc>
      </w:tr>
      <w:tr w:rsidR="00037014" w:rsidRPr="00037014" w14:paraId="5A0B3C4B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AF86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Well Water AND Awareness AND Belie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7FEA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11CD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4B9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C670C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A21FC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6864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3</w:t>
            </w:r>
          </w:p>
        </w:tc>
      </w:tr>
      <w:tr w:rsidR="00037014" w:rsidRPr="00037014" w14:paraId="43B21003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500E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Well Water AND Awareness AND Attitud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0A13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4B7A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58BB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4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E62AC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C1CE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CA6A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17</w:t>
            </w:r>
          </w:p>
        </w:tc>
      </w:tr>
      <w:tr w:rsidR="00037014" w:rsidRPr="00037014" w14:paraId="0C7933D7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D178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Well Water AND Perceptions Information AND Tes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CB17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0319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C2DB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2FC4E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61DF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8809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91</w:t>
            </w:r>
          </w:p>
        </w:tc>
      </w:tr>
      <w:tr w:rsidR="00037014" w:rsidRPr="00037014" w14:paraId="6254FD35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6679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Well Water AND Information AND Testing AND Surve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02C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2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8B6F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ED2D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3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BE1D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3DD7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4928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704</w:t>
            </w:r>
          </w:p>
        </w:tc>
      </w:tr>
      <w:tr w:rsidR="00037014" w:rsidRPr="00037014" w14:paraId="569B3EF3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2C9B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Well Water AND Information AND Treatmen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2890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71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F363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EEA8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3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889D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33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C277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3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2C27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8603</w:t>
            </w:r>
          </w:p>
        </w:tc>
      </w:tr>
      <w:tr w:rsidR="00037014" w:rsidRPr="00037014" w14:paraId="0F7EE5B7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AC37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Well Water AND Information AND Treatment AND Surve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8DE1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C942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CBC2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1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A835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3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DD81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8576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30</w:t>
            </w:r>
          </w:p>
        </w:tc>
      </w:tr>
      <w:tr w:rsidR="00037014" w:rsidRPr="00037014" w14:paraId="3FE9A379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F4D4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Drinking water AND Information AND Treatment AND Testing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4BF0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170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0B99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CDE7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0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EC0B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3E54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FA27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56</w:t>
            </w:r>
          </w:p>
        </w:tc>
      </w:tr>
      <w:tr w:rsidR="00037014" w:rsidRPr="00037014" w14:paraId="4E08FC16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141C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Drinking water AND Perception AND Treatment AND Surve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573E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CC52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54D9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EE94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75A6C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4CC2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96</w:t>
            </w:r>
          </w:p>
        </w:tc>
      </w:tr>
      <w:tr w:rsidR="00037014" w:rsidRPr="00037014" w14:paraId="53441159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BC4D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Drinking water AND Perception AND 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293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110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57E5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CB04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9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2E05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4656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41D4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565</w:t>
            </w:r>
          </w:p>
        </w:tc>
      </w:tr>
      <w:tr w:rsidR="00037014" w:rsidRPr="00037014" w14:paraId="7130E91B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A540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Drinking water and Perception AND Testing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6827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3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6B9C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134B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0709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CBB2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49910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91</w:t>
            </w:r>
          </w:p>
        </w:tc>
      </w:tr>
      <w:tr w:rsidR="00037014" w:rsidRPr="00037014" w14:paraId="36C87B52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B9908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Drinking water and Perception AND Treatment AND rur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ABB3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D422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0118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D8B2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08E4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FAA6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88</w:t>
            </w:r>
          </w:p>
        </w:tc>
      </w:tr>
      <w:tr w:rsidR="00037014" w:rsidRPr="00037014" w14:paraId="2174FEAD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FCD1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Household water and Perception AND  Survey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B85B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0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62E6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DF1D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6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2A9B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542D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32EBD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970</w:t>
            </w:r>
          </w:p>
        </w:tc>
      </w:tr>
      <w:tr w:rsidR="00037014" w:rsidRPr="00037014" w14:paraId="1E9D9AC8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AE98C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Household water and Perception AND 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E6A4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F745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F0BF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9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9EA5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F60D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23D12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70</w:t>
            </w:r>
          </w:p>
        </w:tc>
      </w:tr>
      <w:tr w:rsidR="00037014" w:rsidRPr="00037014" w14:paraId="452A0433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7A9D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Drinking water AND Belief AND 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ABBD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5568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4C1E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F540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64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717E3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C31A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85</w:t>
            </w:r>
          </w:p>
        </w:tc>
      </w:tr>
      <w:tr w:rsidR="00037014" w:rsidRPr="00037014" w14:paraId="42C616F9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FF04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Well water AND Survey AND Private AND Tes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1557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7A9E4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D617F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244E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9AD21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39DB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82</w:t>
            </w:r>
          </w:p>
        </w:tc>
      </w:tr>
      <w:tr w:rsidR="00037014" w:rsidRPr="00037014" w14:paraId="304ECF07" w14:textId="77777777" w:rsidTr="00037014"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C2FB7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F507B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16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3FB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28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C6929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387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B1246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407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8F31A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550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306F5" w14:textId="77777777" w:rsidR="00037014" w:rsidRPr="00037014" w:rsidRDefault="00037014" w:rsidP="00037014">
            <w:pPr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037014">
              <w:rPr>
                <w:rFonts w:ascii="Times New Roman" w:hAnsi="Times New Roman"/>
                <w:sz w:val="18"/>
                <w:szCs w:val="18"/>
                <w:lang w:eastAsia="en-CA"/>
              </w:rPr>
              <w:t>18579</w:t>
            </w:r>
          </w:p>
        </w:tc>
      </w:tr>
    </w:tbl>
    <w:p w14:paraId="5A691A34" w14:textId="77777777" w:rsidR="00037014" w:rsidRPr="00037014" w:rsidRDefault="00037014" w:rsidP="0003701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en-CA"/>
        </w:rPr>
      </w:pPr>
    </w:p>
    <w:p w14:paraId="0D1F34DB" w14:textId="77777777" w:rsidR="0048688B" w:rsidRDefault="0048688B"/>
    <w:sectPr w:rsidR="004868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3B8321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B83210" w16cid:durableId="1E957F8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braham Munene">
    <w15:presenceInfo w15:providerId="Windows Live" w15:userId="27c773c2948adb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37014"/>
    <w:rsid w:val="00037014"/>
    <w:rsid w:val="000F18A7"/>
    <w:rsid w:val="00417605"/>
    <w:rsid w:val="0048688B"/>
    <w:rsid w:val="004E0BBD"/>
    <w:rsid w:val="0081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96B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37014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014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37014"/>
    <w:rPr>
      <w:sz w:val="16"/>
      <w:szCs w:val="16"/>
    </w:rPr>
  </w:style>
  <w:style w:type="table" w:styleId="TableGrid">
    <w:name w:val="Table Grid"/>
    <w:basedOn w:val="TableNormal"/>
    <w:uiPriority w:val="39"/>
    <w:rsid w:val="0003701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0B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B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37014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014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37014"/>
    <w:rPr>
      <w:sz w:val="16"/>
      <w:szCs w:val="16"/>
    </w:rPr>
  </w:style>
  <w:style w:type="table" w:styleId="TableGrid">
    <w:name w:val="Table Grid"/>
    <w:basedOn w:val="TableNormal"/>
    <w:uiPriority w:val="39"/>
    <w:rsid w:val="0003701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0B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B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86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3</Words>
  <Characters>2481</Characters>
  <Application>Microsoft Office Word</Application>
  <DocSecurity>0</DocSecurity>
  <Lines>413</Lines>
  <Paragraphs>3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Munene</dc:creator>
  <cp:keywords/>
  <dc:description/>
  <cp:lastModifiedBy>GSABORDO</cp:lastModifiedBy>
  <cp:revision>2</cp:revision>
  <dcterms:created xsi:type="dcterms:W3CDTF">2018-05-03T18:30:00Z</dcterms:created>
  <dcterms:modified xsi:type="dcterms:W3CDTF">2019-04-05T15:57:00Z</dcterms:modified>
</cp:coreProperties>
</file>